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3AE5EE" w14:textId="09B92125" w:rsidR="006D3AD0" w:rsidRDefault="006D3AD0" w:rsidP="006D3AD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MATERIALS</w:t>
      </w:r>
    </w:p>
    <w:p w14:paraId="4D2356B2" w14:textId="174BA197" w:rsidR="006D3AD0" w:rsidRDefault="006D3AD0" w:rsidP="006D3AD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4ED7BE55" w14:textId="022E53CD" w:rsidR="000E4F8E" w:rsidRPr="009A5605" w:rsidRDefault="000E4F8E" w:rsidP="000E4F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M </w:t>
      </w:r>
      <w:r w:rsidRPr="00A0335F">
        <w:rPr>
          <w:rFonts w:ascii="Times New Roman" w:hAnsi="Times New Roman" w:cs="Times New Roman"/>
          <w:b/>
          <w:bCs/>
        </w:rPr>
        <w:t>Table 1.</w:t>
      </w:r>
      <w:r w:rsidRPr="00A0335F">
        <w:rPr>
          <w:rFonts w:ascii="Times New Roman" w:hAnsi="Times New Roman" w:cs="Times New Roman"/>
        </w:rPr>
        <w:t xml:space="preserve"> </w:t>
      </w:r>
      <w:r w:rsidRPr="00F50ABE">
        <w:rPr>
          <w:rFonts w:ascii="Times New Roman" w:hAnsi="Times New Roman" w:cs="Times New Roman"/>
        </w:rPr>
        <w:t xml:space="preserve">Prevalence of </w:t>
      </w:r>
      <w:r>
        <w:rPr>
          <w:rFonts w:ascii="Times New Roman" w:hAnsi="Times New Roman" w:cs="Times New Roman"/>
        </w:rPr>
        <w:t xml:space="preserve">life dissatisfaction of Canadian adults </w:t>
      </w:r>
      <w:r w:rsidRPr="00F50ABE">
        <w:rPr>
          <w:rFonts w:ascii="Times New Roman" w:hAnsi="Times New Roman" w:cs="Times New Roman"/>
        </w:rPr>
        <w:t>according to</w:t>
      </w:r>
      <w:r>
        <w:rPr>
          <w:rFonts w:ascii="Times New Roman" w:hAnsi="Times New Roman" w:cs="Times New Roman"/>
        </w:rPr>
        <w:t xml:space="preserve"> Covariates: Canadian Community Health Survey 2015-2016</w:t>
      </w: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850"/>
        <w:gridCol w:w="2835"/>
        <w:gridCol w:w="851"/>
        <w:gridCol w:w="1134"/>
      </w:tblGrid>
      <w:tr w:rsidR="000E4F8E" w14:paraId="02B2F61F" w14:textId="77777777" w:rsidTr="003E19E2">
        <w:tc>
          <w:tcPr>
            <w:tcW w:w="4395" w:type="dxa"/>
            <w:tcBorders>
              <w:bottom w:val="single" w:sz="4" w:space="0" w:color="auto"/>
              <w:right w:val="nil"/>
            </w:tcBorders>
          </w:tcPr>
          <w:p w14:paraId="45ADB19F" w14:textId="77777777" w:rsidR="000E4F8E" w:rsidRPr="000E73EC" w:rsidRDefault="000E4F8E" w:rsidP="003E19E2">
            <w:pPr>
              <w:rPr>
                <w:rFonts w:ascii="Times New Roman" w:hAnsi="Times New Roman" w:cs="Times New Roman"/>
                <w:b/>
                <w:bCs/>
              </w:rPr>
            </w:pPr>
            <w:r w:rsidRPr="000E73EC">
              <w:rPr>
                <w:rFonts w:ascii="Times New Roman" w:hAnsi="Times New Roman" w:cs="Times New Roman"/>
                <w:b/>
                <w:bCs/>
              </w:rPr>
              <w:t>Risk factor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840C6F" w14:textId="77777777" w:rsidR="000E4F8E" w:rsidRPr="00C51F86" w:rsidRDefault="000E4F8E" w:rsidP="003E19E2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E73EC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DDD8D6" w14:textId="77777777" w:rsidR="000E4F8E" w:rsidRPr="00C51F86" w:rsidRDefault="000E4F8E" w:rsidP="003E19E2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ss</w:t>
            </w:r>
            <w:r w:rsidRPr="000E73EC">
              <w:rPr>
                <w:rFonts w:ascii="Times New Roman" w:hAnsi="Times New Roman" w:cs="Times New Roman"/>
                <w:b/>
                <w:bCs/>
              </w:rPr>
              <w:t>atisfied with lif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D473C4" w14:textId="77777777" w:rsidR="000E4F8E" w:rsidRPr="00C51F86" w:rsidRDefault="000E4F8E" w:rsidP="003E19E2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E73EC">
              <w:rPr>
                <w:rFonts w:ascii="Times New Roman" w:hAnsi="Times New Roman" w:cs="Times New Roman"/>
                <w:b/>
                <w:bCs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496A00F1" w14:textId="77777777" w:rsidR="000E4F8E" w:rsidRPr="00C51F86" w:rsidRDefault="000E4F8E" w:rsidP="003E19E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</w:pPr>
            <w:r w:rsidRPr="00B6000C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</w:tr>
      <w:tr w:rsidR="000E4F8E" w14:paraId="5765DCA2" w14:textId="77777777" w:rsidTr="003E19E2">
        <w:tc>
          <w:tcPr>
            <w:tcW w:w="4395" w:type="dxa"/>
            <w:tcBorders>
              <w:bottom w:val="nil"/>
              <w:right w:val="single" w:sz="4" w:space="0" w:color="000000"/>
            </w:tcBorders>
          </w:tcPr>
          <w:p w14:paraId="2698AB33" w14:textId="77777777" w:rsidR="000E4F8E" w:rsidRPr="00140B34" w:rsidRDefault="000E4F8E" w:rsidP="003E19E2">
            <w:pPr>
              <w:rPr>
                <w:rFonts w:ascii="Times New Roman" w:hAnsi="Times New Roman" w:cs="Times New Roman"/>
                <w:b/>
                <w:bCs/>
              </w:rPr>
            </w:pPr>
            <w:r w:rsidRPr="00140B34">
              <w:rPr>
                <w:rFonts w:ascii="Times New Roman" w:hAnsi="Times New Roman" w:cs="Times New Roman"/>
                <w:b/>
                <w:bCs/>
              </w:rPr>
              <w:t xml:space="preserve">Mental </w:t>
            </w: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140B34">
              <w:rPr>
                <w:rFonts w:ascii="Times New Roman" w:hAnsi="Times New Roman" w:cs="Times New Roman"/>
                <w:b/>
                <w:bCs/>
              </w:rPr>
              <w:t xml:space="preserve">ealth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140B34">
              <w:rPr>
                <w:rFonts w:ascii="Times New Roman" w:hAnsi="Times New Roman" w:cs="Times New Roman"/>
                <w:b/>
                <w:bCs/>
              </w:rPr>
              <w:t>isorder</w:t>
            </w:r>
          </w:p>
        </w:tc>
        <w:tc>
          <w:tcPr>
            <w:tcW w:w="850" w:type="dxa"/>
            <w:tcBorders>
              <w:left w:val="single" w:sz="4" w:space="0" w:color="000000"/>
              <w:bottom w:val="nil"/>
              <w:right w:val="nil"/>
            </w:tcBorders>
          </w:tcPr>
          <w:p w14:paraId="49EC9640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44CF41D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73DAE5C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4456F79B" w14:textId="77777777" w:rsidR="000E4F8E" w:rsidRPr="00B6000C" w:rsidRDefault="000E4F8E" w:rsidP="003E19E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000C">
              <w:rPr>
                <w:rFonts w:ascii="Times New Roman" w:hAnsi="Times New Roman" w:cs="Times New Roman"/>
                <w:i/>
                <w:iCs/>
              </w:rPr>
              <w:t>&lt;</w:t>
            </w:r>
            <w:r>
              <w:rPr>
                <w:rFonts w:ascii="Times New Roman" w:hAnsi="Times New Roman" w:cs="Times New Roman"/>
                <w:i/>
                <w:iCs/>
              </w:rPr>
              <w:t>0</w:t>
            </w:r>
            <w:r w:rsidRPr="00B6000C">
              <w:rPr>
                <w:rFonts w:ascii="Times New Roman" w:hAnsi="Times New Roman" w:cs="Times New Roman"/>
                <w:i/>
                <w:iCs/>
              </w:rPr>
              <w:t>.0001</w:t>
            </w:r>
          </w:p>
        </w:tc>
      </w:tr>
      <w:tr w:rsidR="000E4F8E" w14:paraId="4FFDD8B9" w14:textId="77777777" w:rsidTr="003E19E2">
        <w:tc>
          <w:tcPr>
            <w:tcW w:w="4395" w:type="dxa"/>
            <w:tcBorders>
              <w:top w:val="nil"/>
              <w:bottom w:val="nil"/>
              <w:right w:val="single" w:sz="4" w:space="0" w:color="000000"/>
            </w:tcBorders>
          </w:tcPr>
          <w:p w14:paraId="79CE1F32" w14:textId="77777777" w:rsidR="000E4F8E" w:rsidRPr="00140B34" w:rsidRDefault="000E4F8E" w:rsidP="003E1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</w:t>
            </w:r>
            <w:r w:rsidRPr="00140B3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38FB407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5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FA5BEA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0517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2C0F82E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7E8A507E" w14:textId="77777777" w:rsidTr="003E19E2">
        <w:tc>
          <w:tcPr>
            <w:tcW w:w="4395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8700D25" w14:textId="77777777" w:rsidR="000E4F8E" w:rsidRPr="00140B34" w:rsidRDefault="000E4F8E" w:rsidP="003E1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Yes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DB51969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9CAA3D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3B9884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2956B5D4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3D024C57" w14:textId="77777777" w:rsidTr="003E19E2">
        <w:tc>
          <w:tcPr>
            <w:tcW w:w="4395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1B3EE0BF" w14:textId="77777777" w:rsidR="000E4F8E" w:rsidRPr="00140B34" w:rsidRDefault="000E4F8E" w:rsidP="003E19E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640B350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2BD92F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37A0BD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6D1E4321" w14:textId="77777777" w:rsidR="000E4F8E" w:rsidRPr="00AD43D7" w:rsidRDefault="000E4F8E" w:rsidP="003E19E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43D7">
              <w:rPr>
                <w:rFonts w:ascii="Times New Roman" w:hAnsi="Times New Roman" w:cs="Times New Roman"/>
                <w:i/>
                <w:iCs/>
              </w:rPr>
              <w:t>&lt;</w:t>
            </w:r>
            <w:r>
              <w:rPr>
                <w:rFonts w:ascii="Times New Roman" w:hAnsi="Times New Roman" w:cs="Times New Roman"/>
                <w:i/>
                <w:iCs/>
              </w:rPr>
              <w:t>0</w:t>
            </w:r>
            <w:r w:rsidRPr="00AD43D7">
              <w:rPr>
                <w:rFonts w:ascii="Times New Roman" w:hAnsi="Times New Roman" w:cs="Times New Roman"/>
                <w:i/>
                <w:iCs/>
              </w:rPr>
              <w:t>.0001</w:t>
            </w:r>
          </w:p>
        </w:tc>
      </w:tr>
      <w:tr w:rsidR="000E4F8E" w14:paraId="08C6C76E" w14:textId="77777777" w:rsidTr="003E19E2">
        <w:tc>
          <w:tcPr>
            <w:tcW w:w="4395" w:type="dxa"/>
            <w:tcBorders>
              <w:top w:val="nil"/>
              <w:bottom w:val="nil"/>
              <w:right w:val="single" w:sz="4" w:space="0" w:color="000000"/>
            </w:tcBorders>
          </w:tcPr>
          <w:p w14:paraId="1C37691E" w14:textId="77777777" w:rsidR="000E4F8E" w:rsidRPr="00140B34" w:rsidRDefault="000E4F8E" w:rsidP="003E1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</w:t>
            </w:r>
            <w:r w:rsidRPr="00140B34">
              <w:rPr>
                <w:rFonts w:ascii="Times New Roman" w:hAnsi="Times New Roman" w:cs="Times New Roman"/>
              </w:rPr>
              <w:t xml:space="preserve">No  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4C870A1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5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9583F6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6C67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DEF84CF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29576C48" w14:textId="77777777" w:rsidTr="003E19E2">
        <w:tc>
          <w:tcPr>
            <w:tcW w:w="4395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4CDD6C5A" w14:textId="77777777" w:rsidR="000E4F8E" w:rsidRPr="00140B34" w:rsidRDefault="000E4F8E" w:rsidP="003E1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Yes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659284AC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89B5E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D39AC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54A2AC4" w14:textId="77777777" w:rsidR="000E4F8E" w:rsidRPr="005958B0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43161DE4" w14:textId="77777777" w:rsidTr="003E19E2">
        <w:tc>
          <w:tcPr>
            <w:tcW w:w="4395" w:type="dxa"/>
            <w:tcBorders>
              <w:bottom w:val="nil"/>
              <w:right w:val="single" w:sz="4" w:space="0" w:color="auto"/>
            </w:tcBorders>
          </w:tcPr>
          <w:p w14:paraId="19E1E026" w14:textId="77777777" w:rsidR="000E4F8E" w:rsidRPr="005323AD" w:rsidRDefault="000E4F8E" w:rsidP="003E19E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323AD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960CB0E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615A82DE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85B73FC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177D759F" w14:textId="77777777" w:rsidR="000E4F8E" w:rsidRPr="00B6000C" w:rsidRDefault="000E4F8E" w:rsidP="003E19E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</w:t>
            </w:r>
            <w:r w:rsidRPr="00B6000C">
              <w:rPr>
                <w:rFonts w:ascii="Times New Roman" w:hAnsi="Times New Roman" w:cs="Times New Roman"/>
                <w:i/>
                <w:iCs/>
              </w:rPr>
              <w:t>.</w:t>
            </w:r>
            <w:r w:rsidRPr="00B6000C">
              <w:rPr>
                <w:rFonts w:ascii="Times New Roman" w:hAnsi="Times New Roman" w:cs="Times New Roman"/>
                <w:i/>
                <w:iCs/>
              </w:rPr>
              <w:t>0</w:t>
            </w:r>
            <w:r>
              <w:rPr>
                <w:rFonts w:ascii="Times New Roman" w:hAnsi="Times New Roman" w:cs="Times New Roman"/>
                <w:i/>
                <w:iCs/>
              </w:rPr>
              <w:t>009</w:t>
            </w:r>
          </w:p>
        </w:tc>
      </w:tr>
      <w:tr w:rsidR="000E4F8E" w14:paraId="75C952D6" w14:textId="77777777" w:rsidTr="003E19E2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42859875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40-4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36982C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9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9764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B524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8B5E96F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00F61CAA" w14:textId="77777777" w:rsidTr="003E19E2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477BE456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50-5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F3962C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5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1B81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1813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2E1869D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4EB59202" w14:textId="77777777" w:rsidTr="003E19E2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7CB6613F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60-6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BDB6A1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6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36E6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EB7F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E794E17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31D05DEB" w14:textId="77777777" w:rsidTr="003E19E2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26AF45C6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70-7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1477C0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CAC8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1FD0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8536180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04F65D34" w14:textId="77777777" w:rsidTr="003E19E2">
        <w:tc>
          <w:tcPr>
            <w:tcW w:w="43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1AFC1EF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80+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AFC530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7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CBAB2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32D09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E37B19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09EFDD79" w14:textId="77777777" w:rsidTr="003E19E2">
        <w:tc>
          <w:tcPr>
            <w:tcW w:w="4395" w:type="dxa"/>
            <w:tcBorders>
              <w:bottom w:val="nil"/>
              <w:right w:val="single" w:sz="4" w:space="0" w:color="auto"/>
            </w:tcBorders>
          </w:tcPr>
          <w:p w14:paraId="7A6255C0" w14:textId="77777777" w:rsidR="000E4F8E" w:rsidRPr="005323AD" w:rsidRDefault="000E4F8E" w:rsidP="003E19E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323AD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98099FE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45A066D6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595F71C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5535BF11" w14:textId="77777777" w:rsidR="000E4F8E" w:rsidRPr="002D139A" w:rsidRDefault="000E4F8E" w:rsidP="003E19E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D139A">
              <w:rPr>
                <w:rFonts w:ascii="Times New Roman" w:hAnsi="Times New Roman" w:cs="Times New Roman"/>
                <w:i/>
                <w:iCs/>
              </w:rPr>
              <w:t>0.</w:t>
            </w:r>
            <w:r>
              <w:rPr>
                <w:rFonts w:ascii="Times New Roman" w:hAnsi="Times New Roman" w:cs="Times New Roman"/>
                <w:i/>
                <w:iCs/>
              </w:rPr>
              <w:t>3596</w:t>
            </w:r>
          </w:p>
        </w:tc>
      </w:tr>
      <w:tr w:rsidR="000E4F8E" w14:paraId="57C5D3CD" w14:textId="77777777" w:rsidTr="003E19E2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52102CD1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Mal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94412A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D009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B2B3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1BD572C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086AA977" w14:textId="77777777" w:rsidTr="003E19E2">
        <w:tc>
          <w:tcPr>
            <w:tcW w:w="43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5B4EBE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Femal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E8B5C0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161B6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E7096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1212DF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0100D8C3" w14:textId="77777777" w:rsidTr="003E19E2">
        <w:tc>
          <w:tcPr>
            <w:tcW w:w="4395" w:type="dxa"/>
            <w:tcBorders>
              <w:bottom w:val="nil"/>
              <w:right w:val="single" w:sz="4" w:space="0" w:color="auto"/>
            </w:tcBorders>
          </w:tcPr>
          <w:p w14:paraId="7EF3F366" w14:textId="77777777" w:rsidR="000E4F8E" w:rsidRPr="005323AD" w:rsidRDefault="000E4F8E" w:rsidP="003E19E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323AD">
              <w:rPr>
                <w:rFonts w:ascii="Times New Roman" w:hAnsi="Times New Roman" w:cs="Times New Roman"/>
                <w:b/>
                <w:bCs/>
              </w:rPr>
              <w:t xml:space="preserve">Marital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5323AD">
              <w:rPr>
                <w:rFonts w:ascii="Times New Roman" w:hAnsi="Times New Roman" w:cs="Times New Roman"/>
                <w:b/>
                <w:bCs/>
              </w:rPr>
              <w:t>tatus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FCD8098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39CB40D4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582D75D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478CD62A" w14:textId="77777777" w:rsidR="000E4F8E" w:rsidRPr="00B6000C" w:rsidRDefault="000E4F8E" w:rsidP="003E19E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000C">
              <w:rPr>
                <w:rFonts w:ascii="Times New Roman" w:hAnsi="Times New Roman" w:cs="Times New Roman"/>
                <w:i/>
                <w:iCs/>
              </w:rPr>
              <w:t>&lt;</w:t>
            </w:r>
            <w:r>
              <w:rPr>
                <w:rFonts w:ascii="Times New Roman" w:hAnsi="Times New Roman" w:cs="Times New Roman"/>
                <w:i/>
                <w:iCs/>
              </w:rPr>
              <w:t>0</w:t>
            </w:r>
            <w:r w:rsidRPr="00B6000C">
              <w:rPr>
                <w:rFonts w:ascii="Times New Roman" w:hAnsi="Times New Roman" w:cs="Times New Roman"/>
                <w:i/>
                <w:iCs/>
              </w:rPr>
              <w:t>.0001</w:t>
            </w:r>
          </w:p>
        </w:tc>
      </w:tr>
      <w:tr w:rsidR="000E4F8E" w14:paraId="0F59D28E" w14:textId="77777777" w:rsidTr="003E19E2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1888599B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Marri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E23B98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7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029C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E84D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E098C58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7F08C1C3" w14:textId="77777777" w:rsidTr="003E19E2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03EF491D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Common-law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D48181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EC89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FFDD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B628EB0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3AD8F42A" w14:textId="77777777" w:rsidTr="003E19E2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0DFE4F27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Widowed or</w:t>
            </w:r>
          </w:p>
          <w:p w14:paraId="702F41A3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Separated or divorc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F60C70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3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1933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A4AD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DE95119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7140376D" w14:textId="77777777" w:rsidTr="003E19E2">
        <w:tc>
          <w:tcPr>
            <w:tcW w:w="43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01BBF0F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Singl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7D6716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87927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CB5EB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45BCFD0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11024FD1" w14:textId="77777777" w:rsidTr="003E19E2">
        <w:tc>
          <w:tcPr>
            <w:tcW w:w="4395" w:type="dxa"/>
            <w:tcBorders>
              <w:bottom w:val="nil"/>
              <w:right w:val="single" w:sz="4" w:space="0" w:color="auto"/>
            </w:tcBorders>
          </w:tcPr>
          <w:p w14:paraId="479B3AC5" w14:textId="77777777" w:rsidR="000E4F8E" w:rsidRPr="005323AD" w:rsidRDefault="000E4F8E" w:rsidP="003E19E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323AD">
              <w:rPr>
                <w:rFonts w:ascii="Times New Roman" w:hAnsi="Times New Roman" w:cs="Times New Roman"/>
                <w:b/>
                <w:bCs/>
              </w:rPr>
              <w:t xml:space="preserve">Education </w:t>
            </w: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Pr="005323AD">
              <w:rPr>
                <w:rFonts w:ascii="Times New Roman" w:hAnsi="Times New Roman" w:cs="Times New Roman"/>
                <w:b/>
                <w:bCs/>
              </w:rPr>
              <w:t>evel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92A803E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5E869AD8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CEF45E1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3258BAC8" w14:textId="77777777" w:rsidR="000E4F8E" w:rsidRPr="00B6000C" w:rsidRDefault="000E4F8E" w:rsidP="003E19E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000C">
              <w:rPr>
                <w:rFonts w:ascii="Times New Roman" w:hAnsi="Times New Roman" w:cs="Times New Roman"/>
                <w:i/>
                <w:iCs/>
              </w:rPr>
              <w:t>&lt;</w:t>
            </w:r>
            <w:r>
              <w:rPr>
                <w:rFonts w:ascii="Times New Roman" w:hAnsi="Times New Roman" w:cs="Times New Roman"/>
                <w:i/>
                <w:iCs/>
              </w:rPr>
              <w:t>0</w:t>
            </w:r>
            <w:r w:rsidRPr="00B6000C">
              <w:rPr>
                <w:rFonts w:ascii="Times New Roman" w:hAnsi="Times New Roman" w:cs="Times New Roman"/>
                <w:i/>
                <w:iCs/>
              </w:rPr>
              <w:t>.0001</w:t>
            </w:r>
          </w:p>
        </w:tc>
      </w:tr>
      <w:tr w:rsidR="000E4F8E" w14:paraId="7E51DE04" w14:textId="77777777" w:rsidTr="003E19E2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20BCD181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Less than secondary school gradua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BE0DC5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5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F21E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418B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D722066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3879D886" w14:textId="77777777" w:rsidTr="003E19E2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25BF2E0D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Secondary school gradua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566019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9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5B7A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1A3B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76E2B24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25499913" w14:textId="77777777" w:rsidTr="003E19E2">
        <w:tc>
          <w:tcPr>
            <w:tcW w:w="43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5745B5B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Post-secondary educa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E18142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8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89A98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F75FD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91E2A4D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50059F4D" w14:textId="77777777" w:rsidTr="003E19E2">
        <w:tc>
          <w:tcPr>
            <w:tcW w:w="4395" w:type="dxa"/>
            <w:tcBorders>
              <w:bottom w:val="nil"/>
              <w:right w:val="single" w:sz="4" w:space="0" w:color="auto"/>
            </w:tcBorders>
          </w:tcPr>
          <w:p w14:paraId="13824439" w14:textId="77777777" w:rsidR="000E4F8E" w:rsidRPr="005323AD" w:rsidRDefault="000E4F8E" w:rsidP="003E19E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nual h</w:t>
            </w:r>
            <w:r w:rsidRPr="005323AD">
              <w:rPr>
                <w:rFonts w:ascii="Times New Roman" w:hAnsi="Times New Roman" w:cs="Times New Roman"/>
                <w:b/>
                <w:bCs/>
              </w:rPr>
              <w:t xml:space="preserve">ousehold </w:t>
            </w: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Pr="005323AD">
              <w:rPr>
                <w:rFonts w:ascii="Times New Roman" w:hAnsi="Times New Roman" w:cs="Times New Roman"/>
                <w:b/>
                <w:bCs/>
              </w:rPr>
              <w:t>ncom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77FFBC7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53EAB631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E5C58C7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67C6C878" w14:textId="77777777" w:rsidR="000E4F8E" w:rsidRPr="00B6000C" w:rsidRDefault="000E4F8E" w:rsidP="003E19E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000C">
              <w:rPr>
                <w:rFonts w:ascii="Times New Roman" w:hAnsi="Times New Roman" w:cs="Times New Roman"/>
                <w:i/>
                <w:iCs/>
              </w:rPr>
              <w:t>&lt;</w:t>
            </w:r>
            <w:r>
              <w:rPr>
                <w:rFonts w:ascii="Times New Roman" w:hAnsi="Times New Roman" w:cs="Times New Roman"/>
                <w:i/>
                <w:iCs/>
              </w:rPr>
              <w:t>0</w:t>
            </w:r>
            <w:r w:rsidRPr="00B6000C">
              <w:rPr>
                <w:rFonts w:ascii="Times New Roman" w:hAnsi="Times New Roman" w:cs="Times New Roman"/>
                <w:i/>
                <w:iCs/>
              </w:rPr>
              <w:t>.0001</w:t>
            </w:r>
          </w:p>
        </w:tc>
      </w:tr>
      <w:tr w:rsidR="000E4F8E" w14:paraId="2005BA56" w14:textId="77777777" w:rsidTr="003E19E2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02BD228B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&lt;$</w:t>
            </w:r>
            <w:r w:rsidRPr="00BD7FF1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E2F29B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026C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B91C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30132C6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02F81844" w14:textId="77777777" w:rsidTr="003E19E2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16CA3802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$40,000 – $79,9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D35222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BF09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B090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CED3432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414EE00D" w14:textId="77777777" w:rsidTr="003E19E2">
        <w:tc>
          <w:tcPr>
            <w:tcW w:w="43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2C7A1BA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$80,000+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9418D1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7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8D5E6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2B1CC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EB9F66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12FADF6F" w14:textId="77777777" w:rsidTr="003E19E2">
        <w:tc>
          <w:tcPr>
            <w:tcW w:w="4395" w:type="dxa"/>
            <w:tcBorders>
              <w:bottom w:val="nil"/>
              <w:right w:val="single" w:sz="4" w:space="0" w:color="auto"/>
            </w:tcBorders>
          </w:tcPr>
          <w:p w14:paraId="09F61DF4" w14:textId="77777777" w:rsidR="000E4F8E" w:rsidRPr="005323AD" w:rsidRDefault="000E4F8E" w:rsidP="003E19E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323AD">
              <w:rPr>
                <w:rFonts w:ascii="Times New Roman" w:hAnsi="Times New Roman" w:cs="Times New Roman"/>
                <w:b/>
                <w:bCs/>
              </w:rPr>
              <w:t xml:space="preserve">Chronic 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5323AD">
              <w:rPr>
                <w:rFonts w:ascii="Times New Roman" w:hAnsi="Times New Roman" w:cs="Times New Roman"/>
                <w:b/>
                <w:bCs/>
              </w:rPr>
              <w:t>ondition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1E7DB34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76D13141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25B82DF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1BB89362" w14:textId="77777777" w:rsidR="000E4F8E" w:rsidRPr="00B6000C" w:rsidRDefault="000E4F8E" w:rsidP="003E19E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000C">
              <w:rPr>
                <w:rFonts w:ascii="Times New Roman" w:hAnsi="Times New Roman" w:cs="Times New Roman"/>
                <w:i/>
                <w:iCs/>
              </w:rPr>
              <w:t>&lt;</w:t>
            </w:r>
            <w:r>
              <w:rPr>
                <w:rFonts w:ascii="Times New Roman" w:hAnsi="Times New Roman" w:cs="Times New Roman"/>
                <w:i/>
                <w:iCs/>
              </w:rPr>
              <w:t>0</w:t>
            </w:r>
            <w:r w:rsidRPr="00B6000C">
              <w:rPr>
                <w:rFonts w:ascii="Times New Roman" w:hAnsi="Times New Roman" w:cs="Times New Roman"/>
                <w:i/>
                <w:iCs/>
              </w:rPr>
              <w:t>.0001</w:t>
            </w:r>
          </w:p>
        </w:tc>
      </w:tr>
      <w:tr w:rsidR="000E4F8E" w14:paraId="3CFEF038" w14:textId="77777777" w:rsidTr="003E19E2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3D5A6E15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3DDD6A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17C7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1931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36035DC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F8E" w14:paraId="5EF105D3" w14:textId="77777777" w:rsidTr="003E19E2">
        <w:tc>
          <w:tcPr>
            <w:tcW w:w="4395" w:type="dxa"/>
            <w:tcBorders>
              <w:top w:val="nil"/>
              <w:right w:val="single" w:sz="4" w:space="0" w:color="auto"/>
            </w:tcBorders>
          </w:tcPr>
          <w:p w14:paraId="1B527022" w14:textId="77777777" w:rsidR="000E4F8E" w:rsidRDefault="000E4F8E" w:rsidP="003E19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4A48F62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5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781D83EE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F5B3FCB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0AAB0BD1" w14:textId="77777777" w:rsidR="000E4F8E" w:rsidRDefault="000E4F8E" w:rsidP="003E19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F7952A2" w14:textId="77777777" w:rsidR="000E4F8E" w:rsidRPr="002D139A" w:rsidRDefault="000E4F8E" w:rsidP="000E4F8E">
      <w:pPr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pacing w:val="3"/>
          <w:sz w:val="22"/>
          <w:szCs w:val="22"/>
          <w:bdr w:val="none" w:sz="0" w:space="0" w:color="auto" w:frame="1"/>
        </w:rPr>
      </w:pPr>
      <w:r w:rsidRPr="002163C0">
        <w:rPr>
          <w:rFonts w:ascii="Times New Roman" w:eastAsia="Times New Roman" w:hAnsi="Times New Roman" w:cs="Times New Roman"/>
          <w:i/>
          <w:iCs/>
          <w:color w:val="000000" w:themeColor="text1"/>
          <w:spacing w:val="3"/>
          <w:sz w:val="22"/>
          <w:szCs w:val="22"/>
          <w:bdr w:val="none" w:sz="0" w:space="0" w:color="auto" w:frame="1"/>
          <w:vertAlign w:val="superscript"/>
        </w:rPr>
        <w:t xml:space="preserve">a </w:t>
      </w:r>
      <w:r w:rsidRPr="002163C0">
        <w:rPr>
          <w:rFonts w:ascii="Times New Roman" w:eastAsia="Times New Roman" w:hAnsi="Times New Roman" w:cs="Times New Roman"/>
          <w:i/>
          <w:iCs/>
          <w:color w:val="000000" w:themeColor="text1"/>
          <w:spacing w:val="3"/>
          <w:sz w:val="22"/>
          <w:szCs w:val="22"/>
          <w:bdr w:val="none" w:sz="0" w:space="0" w:color="auto" w:frame="1"/>
        </w:rPr>
        <w:t>Weighted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pacing w:val="3"/>
          <w:sz w:val="22"/>
          <w:szCs w:val="22"/>
          <w:bdr w:val="none" w:sz="0" w:space="0" w:color="auto" w:frame="1"/>
        </w:rPr>
        <w:t xml:space="preserve"> to the Canadian population</w:t>
      </w:r>
      <w:r w:rsidRPr="002163C0">
        <w:rPr>
          <w:rFonts w:ascii="Times New Roman" w:eastAsia="Times New Roman" w:hAnsi="Times New Roman" w:cs="Times New Roman"/>
          <w:i/>
          <w:iCs/>
          <w:color w:val="000000" w:themeColor="text1"/>
          <w:spacing w:val="3"/>
          <w:sz w:val="22"/>
          <w:szCs w:val="22"/>
          <w:bdr w:val="none" w:sz="0" w:space="0" w:color="auto" w:frame="1"/>
        </w:rPr>
        <w:t xml:space="preserve"> </w:t>
      </w:r>
    </w:p>
    <w:p w14:paraId="4B82D8C0" w14:textId="75C20EBF" w:rsidR="000E4F8E" w:rsidRDefault="000E4F8E" w:rsidP="006D3AD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0BC9CCA" w14:textId="77777777" w:rsidR="000E4F8E" w:rsidRDefault="000E4F8E" w:rsidP="006D3AD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027A773" w14:textId="77777777" w:rsidR="000E4F8E" w:rsidRDefault="000E4F8E" w:rsidP="006D3AD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19B7496B" w14:textId="77777777" w:rsidR="000E4F8E" w:rsidRDefault="000E4F8E" w:rsidP="006D3AD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49E1E35" w14:textId="77777777" w:rsidR="000E4F8E" w:rsidRDefault="000E4F8E" w:rsidP="006D3AD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4AD072A" w14:textId="77777777" w:rsidR="000E4F8E" w:rsidRDefault="000E4F8E" w:rsidP="006D3AD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1D23868" w14:textId="77777777" w:rsidR="000E4F8E" w:rsidRDefault="000E4F8E" w:rsidP="006D3AD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66D0F86" w14:textId="77777777" w:rsidR="000E4F8E" w:rsidRDefault="000E4F8E" w:rsidP="006D3AD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762F0EA" w14:textId="58CAC825" w:rsidR="006D3AD0" w:rsidRPr="00A82084" w:rsidRDefault="006D3AD0" w:rsidP="006D3AD0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M </w:t>
      </w:r>
      <w:r w:rsidRPr="00A82084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0E4F8E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A82084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Sensitivity analysis* using o</w:t>
      </w:r>
      <w:r>
        <w:rPr>
          <w:rFonts w:ascii="Times New Roman" w:hAnsi="Times New Roman" w:cs="Times New Roman"/>
          <w:sz w:val="22"/>
          <w:szCs w:val="22"/>
        </w:rPr>
        <w:t>dds ratios (ORs) and 95% confidence intervals (CIs)</w:t>
      </w:r>
      <w:r w:rsidRPr="00A8208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for l</w:t>
      </w:r>
      <w:r w:rsidRPr="00A82084">
        <w:rPr>
          <w:rFonts w:ascii="Times New Roman" w:hAnsi="Times New Roman" w:cs="Times New Roman"/>
          <w:sz w:val="22"/>
          <w:szCs w:val="22"/>
        </w:rPr>
        <w:t xml:space="preserve">ife </w:t>
      </w:r>
      <w:r>
        <w:rPr>
          <w:rFonts w:ascii="Times New Roman" w:hAnsi="Times New Roman" w:cs="Times New Roman"/>
          <w:sz w:val="22"/>
          <w:szCs w:val="22"/>
        </w:rPr>
        <w:t>diss</w:t>
      </w:r>
      <w:r w:rsidRPr="00A82084">
        <w:rPr>
          <w:rFonts w:ascii="Times New Roman" w:hAnsi="Times New Roman" w:cs="Times New Roman"/>
          <w:sz w:val="22"/>
          <w:szCs w:val="22"/>
        </w:rPr>
        <w:t xml:space="preserve">atisfaction </w:t>
      </w:r>
      <w:r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>ssociated with cancer, mental health disorder and c</w:t>
      </w:r>
      <w:r w:rsidRPr="00A82084">
        <w:rPr>
          <w:rFonts w:ascii="Times New Roman" w:hAnsi="Times New Roman" w:cs="Times New Roman"/>
          <w:sz w:val="22"/>
          <w:szCs w:val="22"/>
        </w:rPr>
        <w:t>ovariates</w:t>
      </w:r>
      <w:r>
        <w:rPr>
          <w:rFonts w:ascii="Times New Roman" w:hAnsi="Times New Roman" w:cs="Times New Roman"/>
          <w:sz w:val="22"/>
          <w:szCs w:val="22"/>
        </w:rPr>
        <w:t>: Logistic regression analysis</w:t>
      </w:r>
    </w:p>
    <w:tbl>
      <w:tblPr>
        <w:tblStyle w:val="TableGrid"/>
        <w:tblW w:w="9512" w:type="dxa"/>
        <w:tblInd w:w="-44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21"/>
        <w:gridCol w:w="2958"/>
        <w:gridCol w:w="1807"/>
        <w:gridCol w:w="2926"/>
      </w:tblGrid>
      <w:tr w:rsidR="00B43FE1" w:rsidRPr="00A82084" w14:paraId="7B555604" w14:textId="77777777" w:rsidTr="00B43FE1">
        <w:trPr>
          <w:trHeight w:val="295"/>
        </w:trPr>
        <w:tc>
          <w:tcPr>
            <w:tcW w:w="4779" w:type="dxa"/>
            <w:gridSpan w:val="2"/>
            <w:vMerge w:val="restart"/>
            <w:tcBorders>
              <w:right w:val="nil"/>
            </w:tcBorders>
            <w:vAlign w:val="center"/>
          </w:tcPr>
          <w:p w14:paraId="29C13F1D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Risk factors</w:t>
            </w:r>
          </w:p>
        </w:tc>
        <w:tc>
          <w:tcPr>
            <w:tcW w:w="473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14EE934" w14:textId="77777777" w:rsidR="00B43FE1" w:rsidRPr="00EA73DD" w:rsidRDefault="00B43FE1" w:rsidP="003E19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  <w:vertAlign w:val="superscript"/>
              </w:rPr>
            </w:pPr>
            <w:r w:rsidRPr="00A820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Adjusted</w:t>
            </w:r>
          </w:p>
        </w:tc>
      </w:tr>
      <w:tr w:rsidR="00B43FE1" w:rsidRPr="00A82084" w14:paraId="5A1812D7" w14:textId="77777777" w:rsidTr="00B43FE1">
        <w:trPr>
          <w:trHeight w:val="474"/>
        </w:trPr>
        <w:tc>
          <w:tcPr>
            <w:tcW w:w="4779" w:type="dxa"/>
            <w:gridSpan w:val="2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3D1C779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 w14:paraId="6F1C701F" w14:textId="77777777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  <w:vertAlign w:val="superscript"/>
              </w:rPr>
            </w:pPr>
            <w:r w:rsidRPr="00A820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R </w:t>
            </w:r>
            <w:r w:rsidRPr="00A820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(95% CI)</w:t>
            </w:r>
          </w:p>
        </w:tc>
        <w:tc>
          <w:tcPr>
            <w:tcW w:w="2926" w:type="dxa"/>
            <w:tcBorders>
              <w:left w:val="nil"/>
              <w:bottom w:val="single" w:sz="4" w:space="0" w:color="auto"/>
              <w:right w:val="nil"/>
            </w:tcBorders>
          </w:tcPr>
          <w:p w14:paraId="31064F2C" w14:textId="77777777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B43FE1" w:rsidRPr="00A82084" w14:paraId="071BF1EA" w14:textId="77777777" w:rsidTr="00B43FE1">
        <w:trPr>
          <w:trHeight w:val="225"/>
        </w:trPr>
        <w:tc>
          <w:tcPr>
            <w:tcW w:w="1821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6897A35C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720B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Cancer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2F7C9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         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C46CD" w14:textId="77777777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.00 (reference)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4EBEE" w14:textId="7777777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2D13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&lt;0.0001</w:t>
            </w:r>
          </w:p>
        </w:tc>
      </w:tr>
      <w:tr w:rsidR="00B43FE1" w:rsidRPr="00A82084" w14:paraId="28F8E50B" w14:textId="77777777" w:rsidTr="00B43FE1">
        <w:trPr>
          <w:trHeight w:val="275"/>
        </w:trPr>
        <w:tc>
          <w:tcPr>
            <w:tcW w:w="182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61C5993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545C1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694C9" w14:textId="373457A2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58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2.01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3.32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6AEB3" w14:textId="7777777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</w:tr>
      <w:tr w:rsidR="00B43FE1" w:rsidRPr="00A82084" w14:paraId="0F659121" w14:textId="77777777" w:rsidTr="00B43FE1">
        <w:trPr>
          <w:trHeight w:val="236"/>
        </w:trPr>
        <w:tc>
          <w:tcPr>
            <w:tcW w:w="1821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6F778C91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720B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Sex 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89202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Female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76C99" w14:textId="77777777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.00 (reference)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DF4D0" w14:textId="7777777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2D13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&lt;0.0001</w:t>
            </w:r>
          </w:p>
        </w:tc>
      </w:tr>
      <w:tr w:rsidR="00B43FE1" w:rsidRPr="00A82084" w14:paraId="2F3700D9" w14:textId="77777777" w:rsidTr="00B43FE1">
        <w:trPr>
          <w:trHeight w:val="231"/>
        </w:trPr>
        <w:tc>
          <w:tcPr>
            <w:tcW w:w="182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67D4FFE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2952B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6BFAC" w14:textId="178FE1BF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2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26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60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41143" w14:textId="7777777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</w:tr>
      <w:tr w:rsidR="00B43FE1" w:rsidRPr="00A82084" w14:paraId="48095E50" w14:textId="77777777" w:rsidTr="00B43FE1">
        <w:trPr>
          <w:trHeight w:val="236"/>
        </w:trPr>
        <w:tc>
          <w:tcPr>
            <w:tcW w:w="1821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6C283F93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720B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Men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h</w:t>
            </w:r>
            <w:r w:rsidRPr="00720B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eal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disorder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BD3D3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A14E1" w14:textId="77777777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.00 (reference)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FC445" w14:textId="7777777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2D13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&lt;0.00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</w:t>
            </w:r>
          </w:p>
        </w:tc>
      </w:tr>
      <w:tr w:rsidR="00B43FE1" w:rsidRPr="00A82084" w14:paraId="65BC0518" w14:textId="77777777" w:rsidTr="00B43FE1">
        <w:trPr>
          <w:trHeight w:val="309"/>
        </w:trPr>
        <w:tc>
          <w:tcPr>
            <w:tcW w:w="182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A73F556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7A8A7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1C019" w14:textId="1A275214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4.99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42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63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3352E" w14:textId="7777777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</w:tr>
      <w:tr w:rsidR="00B43FE1" w:rsidRPr="00A82084" w14:paraId="4AE17AA7" w14:textId="77777777" w:rsidTr="00B43FE1">
        <w:trPr>
          <w:trHeight w:val="236"/>
        </w:trPr>
        <w:tc>
          <w:tcPr>
            <w:tcW w:w="1821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791C4C52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720B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Education level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8E77D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hAnsi="Times New Roman" w:cs="Times New Roman"/>
                <w:sz w:val="22"/>
                <w:szCs w:val="22"/>
              </w:rPr>
              <w:t>Less than secondary school gradu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ED781" w14:textId="77777777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.00 (reference)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E68A7" w14:textId="7777777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</w:tr>
      <w:tr w:rsidR="00B43FE1" w:rsidRPr="00A82084" w14:paraId="42F9B921" w14:textId="77777777" w:rsidTr="00B43FE1">
        <w:trPr>
          <w:trHeight w:val="474"/>
        </w:trPr>
        <w:tc>
          <w:tcPr>
            <w:tcW w:w="1821" w:type="dxa"/>
            <w:vMerge/>
            <w:tcBorders>
              <w:top w:val="nil"/>
              <w:bottom w:val="nil"/>
              <w:right w:val="nil"/>
            </w:tcBorders>
          </w:tcPr>
          <w:p w14:paraId="472B240C" w14:textId="77777777" w:rsidR="00B43FE1" w:rsidRPr="00720B5C" w:rsidRDefault="00B43FE1" w:rsidP="003E19E2">
            <w:pPr>
              <w:tabs>
                <w:tab w:val="center" w:pos="1590"/>
              </w:tabs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</w:tcPr>
          <w:p w14:paraId="5D12AFDB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hAnsi="Times New Roman" w:cs="Times New Roman"/>
                <w:sz w:val="22"/>
                <w:szCs w:val="22"/>
              </w:rPr>
              <w:t>Secondary school graduat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7A9D" w14:textId="29288403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78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6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BE6A" w14:textId="77A7182C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2D13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23</w:t>
            </w:r>
          </w:p>
        </w:tc>
      </w:tr>
      <w:tr w:rsidR="00B43FE1" w:rsidRPr="00A82084" w14:paraId="02A4E71A" w14:textId="77777777" w:rsidTr="00B43FE1">
        <w:trPr>
          <w:trHeight w:val="226"/>
        </w:trPr>
        <w:tc>
          <w:tcPr>
            <w:tcW w:w="182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14011EA" w14:textId="77777777" w:rsidR="00B43FE1" w:rsidRPr="00720B5C" w:rsidRDefault="00B43FE1" w:rsidP="003E19E2">
            <w:pPr>
              <w:tabs>
                <w:tab w:val="center" w:pos="1590"/>
              </w:tabs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BF934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hAnsi="Times New Roman" w:cs="Times New Roman"/>
                <w:sz w:val="22"/>
                <w:szCs w:val="22"/>
              </w:rPr>
              <w:t xml:space="preserve">Post-secondar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3540E" w14:textId="6804ACA3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3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4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2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C7E46" w14:textId="7777777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&lt;</w:t>
            </w:r>
            <w:r w:rsidRPr="002D13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1</w:t>
            </w:r>
          </w:p>
        </w:tc>
      </w:tr>
      <w:tr w:rsidR="00B43FE1" w:rsidRPr="00A82084" w14:paraId="515969FE" w14:textId="77777777" w:rsidTr="00B43FE1">
        <w:trPr>
          <w:trHeight w:val="236"/>
        </w:trPr>
        <w:tc>
          <w:tcPr>
            <w:tcW w:w="1821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0B426F3F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720B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Income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26A1B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$40,000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64FBF" w14:textId="77777777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.00 (reference)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E25B5" w14:textId="7777777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</w:tr>
      <w:tr w:rsidR="00B43FE1" w:rsidRPr="00A82084" w14:paraId="704E43DB" w14:textId="77777777" w:rsidTr="00B43FE1">
        <w:trPr>
          <w:trHeight w:val="243"/>
        </w:trPr>
        <w:tc>
          <w:tcPr>
            <w:tcW w:w="1821" w:type="dxa"/>
            <w:vMerge/>
            <w:tcBorders>
              <w:top w:val="nil"/>
              <w:bottom w:val="nil"/>
              <w:right w:val="nil"/>
            </w:tcBorders>
          </w:tcPr>
          <w:p w14:paraId="6E441BEC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</w:tcPr>
          <w:p w14:paraId="45F02718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$</w:t>
            </w:r>
            <w:r w:rsidRPr="00A82084">
              <w:rPr>
                <w:rFonts w:ascii="Times New Roman" w:hAnsi="Times New Roman" w:cs="Times New Roman"/>
                <w:sz w:val="22"/>
                <w:szCs w:val="22"/>
              </w:rPr>
              <w:t>40,000 – 79,99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965E" w14:textId="30567BDF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63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55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72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400E" w14:textId="7777777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2D13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&lt;0.0001</w:t>
            </w:r>
          </w:p>
        </w:tc>
      </w:tr>
      <w:tr w:rsidR="00B43FE1" w:rsidRPr="00A82084" w14:paraId="24E32988" w14:textId="77777777" w:rsidTr="00B43FE1">
        <w:trPr>
          <w:trHeight w:val="273"/>
        </w:trPr>
        <w:tc>
          <w:tcPr>
            <w:tcW w:w="182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58E229F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2DD31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$</w:t>
            </w:r>
            <w:r w:rsidRPr="00A82084">
              <w:rPr>
                <w:rFonts w:ascii="Times New Roman" w:hAnsi="Times New Roman" w:cs="Times New Roman"/>
                <w:sz w:val="22"/>
                <w:szCs w:val="22"/>
              </w:rPr>
              <w:t>80,0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15ED9" w14:textId="79B4CCF9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37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31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43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04E92" w14:textId="7777777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2D13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&lt;0.0001</w:t>
            </w:r>
          </w:p>
        </w:tc>
      </w:tr>
      <w:tr w:rsidR="00B43FE1" w:rsidRPr="00A82084" w14:paraId="4A73A622" w14:textId="77777777" w:rsidTr="00B43FE1">
        <w:trPr>
          <w:trHeight w:val="225"/>
        </w:trPr>
        <w:tc>
          <w:tcPr>
            <w:tcW w:w="1821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39BD1A67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720B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Chroni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c</w:t>
            </w:r>
            <w:r w:rsidRPr="00720B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ondition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AACA6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35C7F" w14:textId="77777777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.00 (reference)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0705F" w14:textId="7777777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2D13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&lt;0.0001</w:t>
            </w:r>
          </w:p>
        </w:tc>
      </w:tr>
      <w:tr w:rsidR="00B43FE1" w:rsidRPr="00A82084" w14:paraId="3250C3DB" w14:textId="77777777" w:rsidTr="00B43FE1">
        <w:trPr>
          <w:trHeight w:val="247"/>
        </w:trPr>
        <w:tc>
          <w:tcPr>
            <w:tcW w:w="182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1B933FA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BDE8D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C4C8E" w14:textId="183503F6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29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5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4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1C49F" w14:textId="7777777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</w:tr>
      <w:tr w:rsidR="00B43FE1" w:rsidRPr="00A82084" w14:paraId="7FE20A91" w14:textId="77777777" w:rsidTr="00B43FE1">
        <w:trPr>
          <w:trHeight w:val="236"/>
        </w:trPr>
        <w:tc>
          <w:tcPr>
            <w:tcW w:w="1821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F7675F5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720B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(years)_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982A31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40-4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026B9" w14:textId="77777777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.00 (reference)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A32F7" w14:textId="7777777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</w:tr>
      <w:tr w:rsidR="00B43FE1" w:rsidRPr="00A82084" w14:paraId="5F8C91A1" w14:textId="77777777" w:rsidTr="00B43FE1">
        <w:trPr>
          <w:trHeight w:val="190"/>
        </w:trPr>
        <w:tc>
          <w:tcPr>
            <w:tcW w:w="1821" w:type="dxa"/>
            <w:vMerge/>
            <w:tcBorders>
              <w:top w:val="nil"/>
              <w:bottom w:val="nil"/>
              <w:right w:val="nil"/>
            </w:tcBorders>
          </w:tcPr>
          <w:p w14:paraId="1DBC4F8B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4C81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50-5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39E9" w14:textId="4BF4D92F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3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6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31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7F54" w14:textId="2EF5F54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2D13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398</w:t>
            </w:r>
          </w:p>
        </w:tc>
      </w:tr>
      <w:tr w:rsidR="00B43FE1" w:rsidRPr="00A82084" w14:paraId="059B89BD" w14:textId="77777777" w:rsidTr="00B43FE1">
        <w:trPr>
          <w:trHeight w:val="220"/>
        </w:trPr>
        <w:tc>
          <w:tcPr>
            <w:tcW w:w="1821" w:type="dxa"/>
            <w:vMerge/>
            <w:tcBorders>
              <w:top w:val="nil"/>
              <w:bottom w:val="nil"/>
              <w:right w:val="nil"/>
            </w:tcBorders>
          </w:tcPr>
          <w:p w14:paraId="2EBBBEB5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EAD6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60-6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1159" w14:textId="046BA0FD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97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82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4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6258" w14:textId="7B79B53F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2D13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6811</w:t>
            </w:r>
          </w:p>
        </w:tc>
      </w:tr>
      <w:tr w:rsidR="00B43FE1" w:rsidRPr="00A82084" w14:paraId="5C726D25" w14:textId="77777777" w:rsidTr="00B43FE1">
        <w:trPr>
          <w:trHeight w:val="236"/>
        </w:trPr>
        <w:tc>
          <w:tcPr>
            <w:tcW w:w="1821" w:type="dxa"/>
            <w:vMerge/>
            <w:tcBorders>
              <w:top w:val="nil"/>
              <w:bottom w:val="nil"/>
              <w:right w:val="nil"/>
            </w:tcBorders>
          </w:tcPr>
          <w:p w14:paraId="3AFFBAE1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0B72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70-7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AC33" w14:textId="26CFCA06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82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.01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01B5" w14:textId="1F387FE2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2D13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579</w:t>
            </w:r>
          </w:p>
        </w:tc>
      </w:tr>
      <w:tr w:rsidR="00B43FE1" w:rsidRPr="00A82084" w14:paraId="1D7881E2" w14:textId="77777777" w:rsidTr="00B43FE1">
        <w:trPr>
          <w:trHeight w:val="236"/>
        </w:trPr>
        <w:tc>
          <w:tcPr>
            <w:tcW w:w="182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CD20FF7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B434F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+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A6A8F" w14:textId="27BCCD88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97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75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26</w:t>
            </w: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6EB94" w14:textId="1FBD4545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2D13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8263</w:t>
            </w:r>
          </w:p>
        </w:tc>
      </w:tr>
      <w:tr w:rsidR="00B43FE1" w:rsidRPr="00A82084" w14:paraId="42590D49" w14:textId="77777777" w:rsidTr="00B43FE1">
        <w:trPr>
          <w:trHeight w:val="236"/>
        </w:trPr>
        <w:tc>
          <w:tcPr>
            <w:tcW w:w="1821" w:type="dxa"/>
            <w:vMerge w:val="restart"/>
            <w:tcBorders>
              <w:bottom w:val="nil"/>
              <w:right w:val="nil"/>
            </w:tcBorders>
          </w:tcPr>
          <w:p w14:paraId="331B6AFB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720B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Marital Status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3FBA5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Sing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EBFD1" w14:textId="77777777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.00 (reference)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17882" w14:textId="7777777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</w:tr>
      <w:tr w:rsidR="00B43FE1" w:rsidRPr="00A82084" w14:paraId="0D4FF3C3" w14:textId="77777777" w:rsidTr="00B43FE1">
        <w:trPr>
          <w:trHeight w:val="236"/>
        </w:trPr>
        <w:tc>
          <w:tcPr>
            <w:tcW w:w="1821" w:type="dxa"/>
            <w:vMerge/>
            <w:tcBorders>
              <w:top w:val="nil"/>
              <w:bottom w:val="nil"/>
              <w:right w:val="nil"/>
            </w:tcBorders>
          </w:tcPr>
          <w:p w14:paraId="6D5F7F4F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F915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Divorced/Separated/Widowe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22E2" w14:textId="2BD7ED75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-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044E" w14:textId="6439B0EA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2D13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1234</w:t>
            </w:r>
          </w:p>
        </w:tc>
      </w:tr>
      <w:tr w:rsidR="00B43FE1" w:rsidRPr="00A82084" w14:paraId="2E3955FD" w14:textId="77777777" w:rsidTr="00B43FE1">
        <w:trPr>
          <w:trHeight w:val="248"/>
        </w:trPr>
        <w:tc>
          <w:tcPr>
            <w:tcW w:w="1821" w:type="dxa"/>
            <w:vMerge/>
            <w:tcBorders>
              <w:top w:val="nil"/>
              <w:bottom w:val="nil"/>
              <w:right w:val="nil"/>
            </w:tcBorders>
          </w:tcPr>
          <w:p w14:paraId="4F4747FF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D866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Common-law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DC8A" w14:textId="295FF1AA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(0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-0.56)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7F0F" w14:textId="7777777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2D13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&lt;0.0001</w:t>
            </w:r>
          </w:p>
        </w:tc>
      </w:tr>
      <w:tr w:rsidR="00B43FE1" w:rsidRPr="00A82084" w14:paraId="55672669" w14:textId="77777777" w:rsidTr="00B43FE1">
        <w:trPr>
          <w:trHeight w:val="248"/>
        </w:trPr>
        <w:tc>
          <w:tcPr>
            <w:tcW w:w="182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8A4A858" w14:textId="77777777" w:rsidR="00B43FE1" w:rsidRPr="00720B5C" w:rsidRDefault="00B43FE1" w:rsidP="003E19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B2538" w14:textId="77777777" w:rsidR="00B43FE1" w:rsidRPr="00A82084" w:rsidRDefault="00B43FE1" w:rsidP="003E19E2">
            <w:pP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A82084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Marrie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0712A" w14:textId="705E6827" w:rsidR="00B43FE1" w:rsidRPr="00A82084" w:rsidRDefault="00B43FE1" w:rsidP="003E19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0.49 (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20643" w14:textId="77777777" w:rsidR="00B43FE1" w:rsidRPr="002D139A" w:rsidRDefault="00B43FE1" w:rsidP="003E19E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</w:pPr>
            <w:r w:rsidRPr="002D13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pacing w:val="3"/>
                <w:sz w:val="22"/>
                <w:szCs w:val="22"/>
                <w:bdr w:val="none" w:sz="0" w:space="0" w:color="auto" w:frame="1"/>
              </w:rPr>
              <w:t>&lt;0.0001</w:t>
            </w:r>
          </w:p>
        </w:tc>
      </w:tr>
    </w:tbl>
    <w:p w14:paraId="4435EFC4" w14:textId="57D8A2E6" w:rsidR="006D3AD0" w:rsidRPr="006D3AD0" w:rsidRDefault="006D3AD0" w:rsidP="006D3AD0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6D3AD0">
        <w:rPr>
          <w:rFonts w:ascii="Times New Roman" w:hAnsi="Times New Roman" w:cs="Times New Roman"/>
          <w:b/>
          <w:bCs/>
          <w:i/>
          <w:iCs/>
          <w:sz w:val="22"/>
          <w:szCs w:val="22"/>
        </w:rPr>
        <w:t>*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6D3AD0">
        <w:rPr>
          <w:rFonts w:ascii="Times New Roman" w:hAnsi="Times New Roman" w:cs="Times New Roman"/>
          <w:i/>
          <w:iCs/>
          <w:sz w:val="22"/>
          <w:szCs w:val="22"/>
        </w:rPr>
        <w:t>missing values were added to the reference groups</w:t>
      </w:r>
    </w:p>
    <w:p w14:paraId="643C19D4" w14:textId="77777777" w:rsidR="006D3AD0" w:rsidRDefault="006D3AD0" w:rsidP="006D3AD0">
      <w:pPr>
        <w:rPr>
          <w:rFonts w:ascii="Times New Roman" w:hAnsi="Times New Roman" w:cs="Times New Roman"/>
          <w:b/>
          <w:bCs/>
        </w:rPr>
      </w:pPr>
    </w:p>
    <w:p w14:paraId="70B7BBDF" w14:textId="77777777" w:rsidR="006D3AD0" w:rsidRDefault="006D3AD0" w:rsidP="006D3AD0">
      <w:pPr>
        <w:rPr>
          <w:rFonts w:ascii="Times New Roman" w:hAnsi="Times New Roman" w:cs="Times New Roman"/>
          <w:b/>
          <w:bCs/>
        </w:rPr>
      </w:pPr>
    </w:p>
    <w:p w14:paraId="53AF3C64" w14:textId="77777777" w:rsidR="006D3AD0" w:rsidRDefault="006D3AD0" w:rsidP="006D3AD0">
      <w:pPr>
        <w:rPr>
          <w:rFonts w:ascii="Times New Roman" w:hAnsi="Times New Roman" w:cs="Times New Roman"/>
          <w:b/>
          <w:bCs/>
        </w:rPr>
      </w:pPr>
    </w:p>
    <w:p w14:paraId="04ACB534" w14:textId="77777777" w:rsidR="006D3AD0" w:rsidRDefault="006D3AD0" w:rsidP="006D3AD0">
      <w:pPr>
        <w:rPr>
          <w:rFonts w:ascii="Times New Roman" w:hAnsi="Times New Roman" w:cs="Times New Roman"/>
          <w:b/>
          <w:bCs/>
        </w:rPr>
      </w:pPr>
    </w:p>
    <w:p w14:paraId="70B03C71" w14:textId="77777777" w:rsidR="006D3AD0" w:rsidRDefault="006D3AD0" w:rsidP="006D3AD0">
      <w:pPr>
        <w:rPr>
          <w:rFonts w:ascii="Times New Roman" w:hAnsi="Times New Roman" w:cs="Times New Roman"/>
          <w:b/>
          <w:bCs/>
        </w:rPr>
      </w:pPr>
    </w:p>
    <w:p w14:paraId="340BAFDD" w14:textId="77777777" w:rsidR="006D3AD0" w:rsidRDefault="006D3AD0" w:rsidP="006D3AD0">
      <w:pPr>
        <w:rPr>
          <w:rFonts w:ascii="Times New Roman" w:hAnsi="Times New Roman" w:cs="Times New Roman"/>
          <w:b/>
          <w:bCs/>
        </w:rPr>
      </w:pPr>
    </w:p>
    <w:p w14:paraId="3F669205" w14:textId="77777777" w:rsidR="006D3AD0" w:rsidRDefault="006D3AD0" w:rsidP="006D3AD0">
      <w:pPr>
        <w:rPr>
          <w:rFonts w:ascii="Times New Roman" w:hAnsi="Times New Roman" w:cs="Times New Roman"/>
          <w:b/>
          <w:bCs/>
        </w:rPr>
      </w:pPr>
    </w:p>
    <w:p w14:paraId="5CFC9066" w14:textId="77777777" w:rsidR="006D3AD0" w:rsidRDefault="006D3AD0" w:rsidP="006D3AD0">
      <w:pPr>
        <w:rPr>
          <w:rFonts w:ascii="Times New Roman" w:hAnsi="Times New Roman" w:cs="Times New Roman"/>
          <w:b/>
          <w:bCs/>
        </w:rPr>
      </w:pPr>
    </w:p>
    <w:p w14:paraId="603C76F0" w14:textId="77777777" w:rsidR="006D3AD0" w:rsidRDefault="006D3AD0" w:rsidP="006D3AD0">
      <w:pPr>
        <w:rPr>
          <w:rFonts w:ascii="Times New Roman" w:hAnsi="Times New Roman" w:cs="Times New Roman"/>
          <w:b/>
          <w:bCs/>
        </w:rPr>
      </w:pPr>
    </w:p>
    <w:p w14:paraId="0AABC5E2" w14:textId="77777777" w:rsidR="006D3AD0" w:rsidRDefault="006D3AD0" w:rsidP="006D3AD0">
      <w:pPr>
        <w:rPr>
          <w:rFonts w:ascii="Times New Roman" w:hAnsi="Times New Roman" w:cs="Times New Roman"/>
          <w:b/>
          <w:bCs/>
        </w:rPr>
      </w:pPr>
    </w:p>
    <w:p w14:paraId="7AD329C4" w14:textId="77777777" w:rsidR="006D3AD0" w:rsidRDefault="006D3AD0" w:rsidP="006D3AD0">
      <w:pPr>
        <w:rPr>
          <w:rFonts w:ascii="Times New Roman" w:hAnsi="Times New Roman" w:cs="Times New Roman"/>
          <w:b/>
          <w:bCs/>
        </w:rPr>
      </w:pPr>
    </w:p>
    <w:p w14:paraId="11F64D06" w14:textId="77777777" w:rsidR="006D3AD0" w:rsidRDefault="006D3AD0" w:rsidP="006D3AD0">
      <w:pPr>
        <w:rPr>
          <w:rFonts w:ascii="Times New Roman" w:hAnsi="Times New Roman" w:cs="Times New Roman"/>
        </w:rPr>
      </w:pPr>
    </w:p>
    <w:p w14:paraId="30F5ACBB" w14:textId="77777777" w:rsidR="006D3AD0" w:rsidRDefault="006D3AD0" w:rsidP="006D3AD0">
      <w:pPr>
        <w:rPr>
          <w:rFonts w:ascii="Times New Roman" w:hAnsi="Times New Roman" w:cs="Times New Roman"/>
          <w:b/>
          <w:bCs/>
        </w:rPr>
      </w:pPr>
    </w:p>
    <w:p w14:paraId="5BF05BB2" w14:textId="77777777" w:rsidR="006D3AD0" w:rsidRDefault="006D3AD0" w:rsidP="006D3AD0">
      <w:pPr>
        <w:rPr>
          <w:rFonts w:ascii="Times New Roman" w:hAnsi="Times New Roman" w:cs="Times New Roman"/>
          <w:b/>
          <w:bCs/>
        </w:rPr>
      </w:pPr>
    </w:p>
    <w:p w14:paraId="113A8B21" w14:textId="77777777" w:rsidR="000E4F8E" w:rsidRDefault="000E4F8E" w:rsidP="006D3AD0">
      <w:pPr>
        <w:rPr>
          <w:rFonts w:ascii="Times New Roman" w:hAnsi="Times New Roman" w:cs="Times New Roman"/>
          <w:b/>
          <w:bCs/>
        </w:rPr>
      </w:pPr>
    </w:p>
    <w:p w14:paraId="038D5B8E" w14:textId="77777777" w:rsidR="000E4F8E" w:rsidRDefault="000E4F8E" w:rsidP="006D3AD0">
      <w:pPr>
        <w:rPr>
          <w:rFonts w:ascii="Times New Roman" w:hAnsi="Times New Roman" w:cs="Times New Roman"/>
          <w:b/>
          <w:bCs/>
        </w:rPr>
      </w:pPr>
    </w:p>
    <w:p w14:paraId="2EFAACBB" w14:textId="0DF82418" w:rsidR="006D3AD0" w:rsidRPr="00F50ABE" w:rsidRDefault="006D3AD0" w:rsidP="006D3A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M </w:t>
      </w:r>
      <w:r w:rsidRPr="00F50ABE">
        <w:rPr>
          <w:rFonts w:ascii="Times New Roman" w:hAnsi="Times New Roman" w:cs="Times New Roman"/>
          <w:b/>
          <w:bCs/>
        </w:rPr>
        <w:t xml:space="preserve">Table </w:t>
      </w:r>
      <w:r w:rsidR="000E4F8E">
        <w:rPr>
          <w:rFonts w:ascii="Times New Roman" w:hAnsi="Times New Roman" w:cs="Times New Roman"/>
          <w:b/>
          <w:bCs/>
        </w:rPr>
        <w:t>3</w:t>
      </w:r>
      <w:r w:rsidRPr="00F50ABE">
        <w:rPr>
          <w:rFonts w:ascii="Times New Roman" w:hAnsi="Times New Roman" w:cs="Times New Roman"/>
          <w:b/>
          <w:bCs/>
        </w:rPr>
        <w:t>.</w:t>
      </w:r>
      <w:r w:rsidRPr="00F50AB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nsitivity analysis* </w:t>
      </w:r>
      <w:r w:rsidR="00181BB5">
        <w:rPr>
          <w:rFonts w:ascii="Times New Roman" w:hAnsi="Times New Roman" w:cs="Times New Roman"/>
        </w:rPr>
        <w:t xml:space="preserve">using </w:t>
      </w:r>
      <w:r>
        <w:rPr>
          <w:rFonts w:ascii="Times New Roman" w:hAnsi="Times New Roman" w:cs="Times New Roman"/>
        </w:rPr>
        <w:t xml:space="preserve">adjusted measures of association between cancer status and self-reported mental health disorder on the prevalence of life dissatisfaction using logistic </w:t>
      </w:r>
      <w:proofErr w:type="spellStart"/>
      <w:r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for OR</w:t>
      </w:r>
    </w:p>
    <w:tbl>
      <w:tblPr>
        <w:tblStyle w:val="TableGrid"/>
        <w:tblW w:w="9786" w:type="dxa"/>
        <w:tblInd w:w="-572" w:type="dxa"/>
        <w:tblLook w:val="04A0" w:firstRow="1" w:lastRow="0" w:firstColumn="1" w:lastColumn="0" w:noHBand="0" w:noVBand="1"/>
      </w:tblPr>
      <w:tblGrid>
        <w:gridCol w:w="4400"/>
        <w:gridCol w:w="5386"/>
      </w:tblGrid>
      <w:tr w:rsidR="00B43FE1" w:rsidRPr="00F50ABE" w14:paraId="6BA61E6D" w14:textId="77777777" w:rsidTr="00B43FE1">
        <w:tc>
          <w:tcPr>
            <w:tcW w:w="4400" w:type="dxa"/>
            <w:tcBorders>
              <w:left w:val="nil"/>
              <w:bottom w:val="single" w:sz="4" w:space="0" w:color="auto"/>
              <w:right w:val="nil"/>
            </w:tcBorders>
          </w:tcPr>
          <w:p w14:paraId="61C15F71" w14:textId="77777777" w:rsidR="00B43FE1" w:rsidRDefault="00B43FE1" w:rsidP="003E19E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ntal health</w:t>
            </w:r>
          </w:p>
          <w:p w14:paraId="52776644" w14:textId="77777777" w:rsidR="00B43FE1" w:rsidRPr="00F50ABE" w:rsidRDefault="00B43FE1" w:rsidP="003E19E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sorder                      Cancer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741067" w14:textId="77777777" w:rsidR="00B43FE1" w:rsidRPr="00F50ABE" w:rsidRDefault="00B43FE1" w:rsidP="003E19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OR (95% CI)</w:t>
            </w:r>
          </w:p>
        </w:tc>
      </w:tr>
      <w:tr w:rsidR="00B43FE1" w:rsidRPr="00F50ABE" w14:paraId="07F8F1F0" w14:textId="77777777" w:rsidTr="00B43FE1"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5EEA21B9" w14:textId="77777777" w:rsidR="00B43FE1" w:rsidRDefault="00B43FE1" w:rsidP="003E1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                               </w:t>
            </w:r>
            <w:proofErr w:type="spellStart"/>
            <w:r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C7C1" w14:textId="77777777" w:rsidR="00B43FE1" w:rsidRDefault="00B43FE1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B43FE1" w:rsidRPr="00F50ABE" w14:paraId="381DD529" w14:textId="77777777" w:rsidTr="00B43FE1"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746627DA" w14:textId="77777777" w:rsidR="00B43FE1" w:rsidRDefault="00B43FE1" w:rsidP="003E1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                               Ye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B8AF" w14:textId="739E6FFE" w:rsidR="00B43FE1" w:rsidRDefault="00B43FE1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93</w:t>
            </w:r>
            <w:r>
              <w:rPr>
                <w:rFonts w:ascii="Times New Roman" w:hAnsi="Times New Roman" w:cs="Times New Roman"/>
              </w:rPr>
              <w:t xml:space="preserve"> - 3.</w:t>
            </w:r>
            <w:r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43FE1" w:rsidRPr="00F50ABE" w14:paraId="5C1F49A5" w14:textId="77777777" w:rsidTr="00B43FE1"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6B875996" w14:textId="77777777" w:rsidR="00B43FE1" w:rsidRDefault="00B43FE1" w:rsidP="003E1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                              No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9872" w14:textId="31D4888E" w:rsidR="00B43FE1" w:rsidRDefault="00B43FE1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 xml:space="preserve"> – 5.</w:t>
            </w:r>
            <w:r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43FE1" w:rsidRPr="00F50ABE" w14:paraId="6829489D" w14:textId="77777777" w:rsidTr="00B43FE1">
        <w:tc>
          <w:tcPr>
            <w:tcW w:w="4400" w:type="dxa"/>
            <w:tcBorders>
              <w:top w:val="nil"/>
              <w:left w:val="nil"/>
              <w:right w:val="nil"/>
            </w:tcBorders>
          </w:tcPr>
          <w:p w14:paraId="37591F13" w14:textId="77777777" w:rsidR="00B43FE1" w:rsidRDefault="00B43FE1" w:rsidP="003E1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                              </w:t>
            </w:r>
            <w:proofErr w:type="spellStart"/>
            <w:r>
              <w:rPr>
                <w:rFonts w:ascii="Times New Roman" w:hAnsi="Times New Roman" w:cs="Times New Roman"/>
              </w:rPr>
              <w:t>Yes</w:t>
            </w:r>
            <w:proofErr w:type="spellEnd"/>
            <w:r w:rsidRPr="00140B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vAlign w:val="center"/>
          </w:tcPr>
          <w:p w14:paraId="266768B9" w14:textId="7AABEFC7" w:rsidR="00B43FE1" w:rsidRDefault="00B43FE1" w:rsidP="003E1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(8.</w:t>
            </w:r>
            <w:r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– 18.</w:t>
            </w:r>
            <w:r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12D38CD9" w14:textId="77777777" w:rsidR="006D3AD0" w:rsidRDefault="006D3AD0" w:rsidP="006D3AD0">
      <w:pPr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pacing w:val="3"/>
          <w:sz w:val="22"/>
          <w:szCs w:val="22"/>
          <w:bdr w:val="none" w:sz="0" w:space="0" w:color="auto" w:frame="1"/>
        </w:rPr>
      </w:pPr>
      <w:r w:rsidRPr="002163C0">
        <w:rPr>
          <w:rFonts w:ascii="Times New Roman" w:eastAsia="Times New Roman" w:hAnsi="Times New Roman" w:cs="Times New Roman"/>
          <w:i/>
          <w:iCs/>
          <w:color w:val="000000" w:themeColor="text1"/>
          <w:spacing w:val="3"/>
          <w:sz w:val="22"/>
          <w:szCs w:val="22"/>
          <w:bdr w:val="none" w:sz="0" w:space="0" w:color="auto" w:frame="1"/>
          <w:vertAlign w:val="superscript"/>
        </w:rPr>
        <w:t xml:space="preserve">a </w:t>
      </w:r>
      <w:r w:rsidRPr="002163C0">
        <w:rPr>
          <w:rFonts w:ascii="Times New Roman" w:eastAsia="Times New Roman" w:hAnsi="Times New Roman" w:cs="Times New Roman"/>
          <w:i/>
          <w:iCs/>
          <w:color w:val="000000" w:themeColor="text1"/>
          <w:spacing w:val="3"/>
          <w:sz w:val="22"/>
          <w:szCs w:val="22"/>
          <w:bdr w:val="none" w:sz="0" w:space="0" w:color="auto" w:frame="1"/>
        </w:rPr>
        <w:t>Weighted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pacing w:val="3"/>
          <w:sz w:val="22"/>
          <w:szCs w:val="22"/>
          <w:bdr w:val="none" w:sz="0" w:space="0" w:color="auto" w:frame="1"/>
        </w:rPr>
        <w:t xml:space="preserve"> to the Canadian population.</w:t>
      </w:r>
    </w:p>
    <w:p w14:paraId="0D02702A" w14:textId="77777777" w:rsidR="006D3AD0" w:rsidRDefault="006D3AD0" w:rsidP="006D3AD0">
      <w:pPr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pacing w:val="3"/>
          <w:sz w:val="22"/>
          <w:szCs w:val="22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pacing w:val="3"/>
          <w:sz w:val="22"/>
          <w:szCs w:val="22"/>
          <w:bdr w:val="none" w:sz="0" w:space="0" w:color="auto" w:frame="1"/>
          <w:vertAlign w:val="superscript"/>
        </w:rPr>
        <w:t>b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pacing w:val="3"/>
          <w:sz w:val="22"/>
          <w:szCs w:val="22"/>
          <w:bdr w:val="none" w:sz="0" w:space="0" w:color="auto" w:frame="1"/>
        </w:rPr>
        <w:t xml:space="preserve"> Adjusted for sex, age, education level, income, marital status and chronic conditions.</w:t>
      </w:r>
    </w:p>
    <w:p w14:paraId="4AF0AD83" w14:textId="3195B8A0" w:rsidR="006D3AD0" w:rsidRPr="006D3AD0" w:rsidRDefault="006D3AD0" w:rsidP="006D3AD0">
      <w:pPr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pacing w:val="3"/>
          <w:sz w:val="22"/>
          <w:szCs w:val="22"/>
          <w:bdr w:val="none" w:sz="0" w:space="0" w:color="auto" w:frame="1"/>
        </w:rPr>
      </w:pPr>
      <w:r w:rsidRPr="006D3AD0">
        <w:rPr>
          <w:rFonts w:ascii="Times New Roman" w:hAnsi="Times New Roman" w:cs="Times New Roman"/>
          <w:b/>
          <w:bCs/>
          <w:i/>
          <w:iCs/>
          <w:sz w:val="22"/>
          <w:szCs w:val="22"/>
        </w:rPr>
        <w:t>*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6D3AD0">
        <w:rPr>
          <w:rFonts w:ascii="Times New Roman" w:hAnsi="Times New Roman" w:cs="Times New Roman"/>
          <w:i/>
          <w:iCs/>
          <w:sz w:val="22"/>
          <w:szCs w:val="22"/>
        </w:rPr>
        <w:t>missing values were added to the reference groups</w:t>
      </w:r>
    </w:p>
    <w:p w14:paraId="1B6D4B5B" w14:textId="77777777" w:rsidR="006D3AD0" w:rsidRPr="00594535" w:rsidRDefault="006D3AD0" w:rsidP="006D3AD0">
      <w:pPr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pacing w:val="3"/>
          <w:sz w:val="22"/>
          <w:szCs w:val="22"/>
          <w:bdr w:val="none" w:sz="0" w:space="0" w:color="auto" w:frame="1"/>
        </w:rPr>
      </w:pPr>
    </w:p>
    <w:p w14:paraId="1DAC50F5" w14:textId="77777777" w:rsidR="006D3AD0" w:rsidRDefault="006D3AD0" w:rsidP="006D3AD0">
      <w:pPr>
        <w:jc w:val="both"/>
        <w:rPr>
          <w:rFonts w:ascii="Times New Roman" w:hAnsi="Times New Roman" w:cs="Times New Roman"/>
        </w:rPr>
      </w:pPr>
    </w:p>
    <w:p w14:paraId="76AA82B8" w14:textId="77777777" w:rsidR="006D3AD0" w:rsidRDefault="006D3AD0" w:rsidP="006D3AD0">
      <w:pPr>
        <w:rPr>
          <w:rFonts w:ascii="Times New Roman" w:hAnsi="Times New Roman" w:cs="Times New Roman"/>
        </w:rPr>
      </w:pPr>
    </w:p>
    <w:p w14:paraId="0665C422" w14:textId="77777777" w:rsidR="006D3AD0" w:rsidRDefault="006D3AD0" w:rsidP="006D3AD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922066D" w14:textId="77777777" w:rsidR="006D3AD0" w:rsidRDefault="006D3AD0" w:rsidP="006D3AD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95D2E4E" w14:textId="77777777" w:rsidR="006D3AD0" w:rsidRDefault="006D3AD0" w:rsidP="006D3AD0">
      <w:pPr>
        <w:rPr>
          <w:rFonts w:ascii="Times New Roman" w:hAnsi="Times New Roman" w:cs="Times New Roman"/>
        </w:rPr>
      </w:pPr>
    </w:p>
    <w:p w14:paraId="6A8EEC9A" w14:textId="77777777" w:rsidR="003878AD" w:rsidRDefault="002E0148"/>
    <w:sectPr w:rsidR="003878AD" w:rsidSect="00A873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AD0"/>
    <w:rsid w:val="000057A5"/>
    <w:rsid w:val="000E4F8E"/>
    <w:rsid w:val="00181BB5"/>
    <w:rsid w:val="002E0148"/>
    <w:rsid w:val="004064C7"/>
    <w:rsid w:val="00501D3E"/>
    <w:rsid w:val="005B6240"/>
    <w:rsid w:val="006D3AD0"/>
    <w:rsid w:val="00815110"/>
    <w:rsid w:val="00A873F8"/>
    <w:rsid w:val="00B43FE1"/>
    <w:rsid w:val="00C8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BA27B"/>
  <w15:chartTrackingRefBased/>
  <w15:docId w15:val="{04C8DCAD-B778-FB45-A44E-5635ECE2A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oy</dc:creator>
  <cp:keywords/>
  <dc:description/>
  <cp:lastModifiedBy>danielle roy</cp:lastModifiedBy>
  <cp:revision>10</cp:revision>
  <dcterms:created xsi:type="dcterms:W3CDTF">2021-08-29T20:29:00Z</dcterms:created>
  <dcterms:modified xsi:type="dcterms:W3CDTF">2021-08-30T22:52:00Z</dcterms:modified>
</cp:coreProperties>
</file>